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59590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D876BEF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D89EA75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44999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5C654E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B3401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AD771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BF4A1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141832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F47AD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18AED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F8652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4DEE2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5B6053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F3E26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1DD6B1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95235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8C48C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332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AFC3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0A7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D1B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471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246CF" w14:textId="648D1EB3" w:rsidR="0068643A" w:rsidRPr="00FD6E06" w:rsidRDefault="000C25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33E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EC385" w14:textId="4789AEB7" w:rsidR="0068643A" w:rsidRPr="00FD6E06" w:rsidRDefault="000C25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4</w:t>
            </w:r>
          </w:p>
        </w:tc>
      </w:tr>
      <w:tr w:rsidR="0068643A" w:rsidRPr="00FD6E06" w14:paraId="443FF2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A75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6EC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17C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9F0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F6BD5" w14:textId="759634B9" w:rsidR="0068643A" w:rsidRPr="00FD6E06" w:rsidRDefault="000C25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88C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B62BB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1C7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031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B41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C3273" w14:textId="1A21E9FB" w:rsidR="0068643A" w:rsidRPr="00FD6E06" w:rsidRDefault="000C25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810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4B3CE" w14:textId="756EC3F3" w:rsidR="0068643A" w:rsidRPr="00FD6E06" w:rsidRDefault="00EA66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amp; 104</w:t>
            </w:r>
          </w:p>
        </w:tc>
      </w:tr>
      <w:tr w:rsidR="0068643A" w:rsidRPr="00FD6E06" w14:paraId="7BE51F7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DE9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3E4A4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5B5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D3D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1FF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B9A59" w14:textId="6BBC43F5" w:rsidR="0068643A" w:rsidRPr="00FD6E06" w:rsidRDefault="00EA66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D08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64F7F" w14:textId="48272850" w:rsidR="0068643A" w:rsidRPr="00FD6E06" w:rsidRDefault="008A26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EA66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4E565E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711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FB6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A4E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0AA2F" w14:textId="353A4C00" w:rsidR="0068643A" w:rsidRPr="00FD6E06" w:rsidRDefault="00EA66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D92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A14A2" w14:textId="663492BB" w:rsidR="0068643A" w:rsidRPr="00FD6E06" w:rsidRDefault="008A26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1</w:t>
            </w:r>
            <w:r w:rsidR="00EA66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3</w:t>
            </w:r>
          </w:p>
        </w:tc>
      </w:tr>
      <w:tr w:rsidR="0068643A" w:rsidRPr="00FD6E06" w14:paraId="58F1B8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735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7D9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2AB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FCA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B4BFB" w14:textId="7F7637AC" w:rsidR="0068643A" w:rsidRPr="00FD6E06" w:rsidRDefault="00EA66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DEA1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630E2F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A37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2EA5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02D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04F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305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894A8" w14:textId="5711D5B3" w:rsidR="0068643A" w:rsidRPr="00FD6E06" w:rsidRDefault="00EA66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BF0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11D52" w14:textId="6261D750" w:rsidR="0068643A" w:rsidRPr="00FD6E06" w:rsidRDefault="00EA66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2</w:t>
            </w:r>
          </w:p>
        </w:tc>
      </w:tr>
      <w:tr w:rsidR="0068643A" w:rsidRPr="00FD6E06" w14:paraId="72073C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05A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AA8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5AB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EC52B" w14:textId="507E2AEA" w:rsidR="0068643A" w:rsidRPr="00FD6E06" w:rsidRDefault="00EA66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2EE1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46444" w14:textId="34E1BD44" w:rsidR="0068643A" w:rsidRPr="00FD6E06" w:rsidRDefault="00EA66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</w:p>
        </w:tc>
      </w:tr>
      <w:tr w:rsidR="0068643A" w:rsidRPr="00FD6E06" w14:paraId="77580B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F86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C7B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CBC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1DB8D" w14:textId="76A48DF2" w:rsidR="0068643A" w:rsidRPr="00FD6E06" w:rsidRDefault="00EA66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0AD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45CC6" w14:textId="023001D2" w:rsidR="0068643A" w:rsidRPr="00FD6E06" w:rsidRDefault="00EA66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9</w:t>
            </w:r>
          </w:p>
        </w:tc>
      </w:tr>
      <w:tr w:rsidR="00BB4AE3" w:rsidRPr="00FD6E06" w14:paraId="08592D7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7CE171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BCF32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213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2F9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EFA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D81C2" w14:textId="19DEE9A1" w:rsidR="0068643A" w:rsidRPr="00FD6E06" w:rsidRDefault="00EA66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7CE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1F0C9" w14:textId="70BAB0BA" w:rsidR="0068643A" w:rsidRPr="00FD6E06" w:rsidRDefault="00EA66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-9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2D75C8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500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BD3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9A24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5128C4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C5283" w14:textId="772B68F2" w:rsidR="0068643A" w:rsidRPr="00FD6E06" w:rsidRDefault="00EA66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659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03B75" w14:textId="3088762C" w:rsidR="0068643A" w:rsidRPr="00FD6E06" w:rsidRDefault="008A26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</w:t>
            </w:r>
            <w:r w:rsidR="00EA66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73A3E7A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9F7DA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C4DC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ABA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D08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512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FC7CA" w14:textId="24F09AFC" w:rsidR="0068643A" w:rsidRPr="00FD6E06" w:rsidRDefault="00EA66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6090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1F77E" w14:textId="1A7A6D28" w:rsidR="005E693F" w:rsidRDefault="005E69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 24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  <w:p w14:paraId="07AF20EA" w14:textId="43C3DBA1" w:rsidR="005E693F" w:rsidRDefault="005E69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  <w:p w14:paraId="7E49C1A8" w14:textId="35BEBFD0" w:rsidR="005E693F" w:rsidRDefault="008A26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2</w:t>
            </w:r>
            <w:r w:rsidR="005E69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Table 2</w:t>
            </w:r>
          </w:p>
          <w:p w14:paraId="5691DC7F" w14:textId="62C912F5" w:rsidR="005E693F" w:rsidRPr="00FD6E06" w:rsidRDefault="005E69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Table 3</w:t>
            </w:r>
          </w:p>
        </w:tc>
      </w:tr>
      <w:tr w:rsidR="0068643A" w:rsidRPr="00FD6E06" w14:paraId="444349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508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154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849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EB894F" w14:textId="04964972" w:rsidR="0068643A" w:rsidRPr="00FD6E06" w:rsidRDefault="005E69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FF6D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783D2" w14:textId="6346B4BA" w:rsidR="0068643A" w:rsidRDefault="005E69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  <w:p w14:paraId="476F5110" w14:textId="097ED83E" w:rsidR="005E693F" w:rsidRDefault="005E69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2</w:t>
            </w:r>
          </w:p>
          <w:p w14:paraId="211F2E63" w14:textId="5DEE0A22" w:rsidR="005E693F" w:rsidRPr="00FD6E06" w:rsidRDefault="008A26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.</w:t>
            </w:r>
          </w:p>
        </w:tc>
      </w:tr>
      <w:tr w:rsidR="0068643A" w:rsidRPr="00FD6E06" w14:paraId="30EBCB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F72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574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7AC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4D281" w14:textId="41EA2CA9" w:rsidR="0068643A" w:rsidRPr="00FD6E06" w:rsidRDefault="005E69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C7A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062B1" w14:textId="785D77D8" w:rsidR="0068643A" w:rsidRDefault="005E69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  <w:p w14:paraId="59838615" w14:textId="79CEC895" w:rsidR="005E693F" w:rsidRDefault="005E69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2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  <w:p w14:paraId="59BFDF71" w14:textId="16502C34" w:rsidR="005E693F" w:rsidRPr="00FD6E06" w:rsidRDefault="008A26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0</w:t>
            </w:r>
            <w:r w:rsidR="00FB41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Table 1</w:t>
            </w:r>
          </w:p>
        </w:tc>
      </w:tr>
      <w:tr w:rsidR="00BB4AE3" w:rsidRPr="00FD6E06" w14:paraId="1A92A03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D084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9E57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87E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205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D41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5ACBB" w14:textId="77762EC4" w:rsidR="0068643A" w:rsidRPr="00FD6E06" w:rsidRDefault="00FB41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039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22825" w14:textId="37EB5BA4" w:rsidR="00FB4177" w:rsidRDefault="00FB41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  <w:p w14:paraId="7BA907D4" w14:textId="39FC5262" w:rsidR="0068643A" w:rsidRPr="00FD6E06" w:rsidRDefault="00FB41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</w:p>
        </w:tc>
      </w:tr>
      <w:tr w:rsidR="0068643A" w:rsidRPr="00FD6E06" w14:paraId="6CA3A2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C39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D76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D0A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7680B" w14:textId="10DCC89E" w:rsidR="0068643A" w:rsidRPr="00FD6E06" w:rsidRDefault="00FB41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DF47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BCAF74" w14:textId="1F1731FC" w:rsidR="0068643A" w:rsidRPr="00FD6E06" w:rsidRDefault="008A26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4-400</w:t>
            </w:r>
          </w:p>
        </w:tc>
      </w:tr>
      <w:tr w:rsidR="0068643A" w:rsidRPr="00FD6E06" w14:paraId="029F14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851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E53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486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6EAE8" w14:textId="3514515E" w:rsidR="0068643A" w:rsidRPr="00FD6E06" w:rsidRDefault="00FB41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EB4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8949B1" w14:textId="77777777" w:rsidR="008A26E0" w:rsidRDefault="008A26E0" w:rsidP="008A26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64</w:t>
            </w:r>
          </w:p>
          <w:p w14:paraId="429253A1" w14:textId="4EDCBF9A" w:rsidR="00FB4177" w:rsidRPr="00FD6E06" w:rsidRDefault="008A26E0" w:rsidP="008A26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4-400</w:t>
            </w:r>
          </w:p>
        </w:tc>
      </w:tr>
      <w:tr w:rsidR="0068643A" w:rsidRPr="00FD6E06" w14:paraId="03913F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D1B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72C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C66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83DBE" w14:textId="42BE021F" w:rsidR="0068643A" w:rsidRPr="00FD6E06" w:rsidRDefault="00FB41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545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3DCFA" w14:textId="0097613A" w:rsidR="0068643A" w:rsidRPr="00FD6E06" w:rsidRDefault="008A26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4-400</w:t>
            </w:r>
          </w:p>
        </w:tc>
      </w:tr>
      <w:tr w:rsidR="0068643A" w:rsidRPr="00FD6E06" w14:paraId="4964DE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F6B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Outcomes and 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725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03B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st and define all outcomes for which data will be sought, including prioritization of main and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96B7C7" w14:textId="38FDC8CB" w:rsidR="0068643A" w:rsidRPr="00FD6E06" w:rsidRDefault="003906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523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F59BBF" w14:textId="15AFE248" w:rsidR="0068643A" w:rsidRPr="00FD6E06" w:rsidRDefault="003906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36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400</w:t>
            </w:r>
          </w:p>
        </w:tc>
      </w:tr>
      <w:tr w:rsidR="0068643A" w:rsidRPr="00FD6E06" w14:paraId="13FF17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F44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C30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490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227289" w14:textId="76034AB8" w:rsidR="0068643A" w:rsidRPr="00FD6E06" w:rsidRDefault="003906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90C1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06352" w14:textId="34D8313B" w:rsidR="0068643A" w:rsidRPr="00FD6E06" w:rsidRDefault="003906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BB4AE3" w:rsidRPr="00FD6E06" w14:paraId="39A15CC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7897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F36DC8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0B0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D55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321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B76B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F2D8C" w14:textId="597F09FB" w:rsidR="0068643A" w:rsidRPr="00FD6E06" w:rsidRDefault="003906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A32E60" w14:textId="592E4F39" w:rsidR="0068643A" w:rsidRPr="00FD6E06" w:rsidRDefault="003906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0734A4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74E6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8C9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735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F11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DB01F" w14:textId="3662A5E9" w:rsidR="0068643A" w:rsidRPr="00FD6E06" w:rsidRDefault="003906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A49F1" w14:textId="54419875" w:rsidR="0068643A" w:rsidRPr="00FD6E06" w:rsidRDefault="003906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1622BD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4D08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052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B31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646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AB553" w14:textId="52982AAB" w:rsidR="0068643A" w:rsidRPr="00FD6E06" w:rsidRDefault="003906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B066C" w14:textId="6EF26304" w:rsidR="0068643A" w:rsidRPr="00FD6E06" w:rsidRDefault="003906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5EF13D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878F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5C6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128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098BB" w14:textId="79903A99" w:rsidR="0068643A" w:rsidRPr="00FD6E06" w:rsidRDefault="003906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01B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C9224" w14:textId="5431799A" w:rsidR="0068643A" w:rsidRPr="00FD6E06" w:rsidRDefault="003906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3</w:t>
            </w:r>
            <w:r w:rsidR="008A2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BD8F9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A0C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27D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DAC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4BB0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D4CE0" w14:textId="549C9169" w:rsidR="0068643A" w:rsidRPr="00FD6E06" w:rsidRDefault="003648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3AF515" w14:textId="4AAA1D92" w:rsidR="0068643A" w:rsidRPr="00FD6E06" w:rsidRDefault="008A26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B8E7A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9B8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886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0BC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4C791" w14:textId="2A86C5F2" w:rsidR="0068643A" w:rsidRPr="00FD6E06" w:rsidRDefault="003906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68C7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4A4">
              <w:rPr>
                <w:sz w:val="24"/>
                <w:szCs w:val="24"/>
              </w:rPr>
            </w:r>
            <w:r w:rsidR="000654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B04686" w14:textId="6B29151C" w:rsidR="0068643A" w:rsidRPr="00FD6E06" w:rsidRDefault="003906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457F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457F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</w:tbl>
    <w:p w14:paraId="140F377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79D4A" w14:textId="77777777" w:rsidR="000654A4" w:rsidRDefault="000654A4" w:rsidP="00FD6E06">
      <w:pPr>
        <w:spacing w:after="0" w:line="240" w:lineRule="auto"/>
      </w:pPr>
      <w:r>
        <w:separator/>
      </w:r>
    </w:p>
  </w:endnote>
  <w:endnote w:type="continuationSeparator" w:id="0">
    <w:p w14:paraId="33B81F08" w14:textId="77777777" w:rsidR="000654A4" w:rsidRDefault="000654A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8FC2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F7555DE" wp14:editId="436BEF0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32A04" w14:textId="77777777" w:rsidR="000654A4" w:rsidRDefault="000654A4" w:rsidP="00FD6E06">
      <w:pPr>
        <w:spacing w:after="0" w:line="240" w:lineRule="auto"/>
      </w:pPr>
      <w:r>
        <w:separator/>
      </w:r>
    </w:p>
  </w:footnote>
  <w:footnote w:type="continuationSeparator" w:id="0">
    <w:p w14:paraId="0D957C01" w14:textId="77777777" w:rsidR="000654A4" w:rsidRDefault="000654A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4384C1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48A246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654A4"/>
    <w:rsid w:val="000C2506"/>
    <w:rsid w:val="001E4CA1"/>
    <w:rsid w:val="002253F7"/>
    <w:rsid w:val="00364867"/>
    <w:rsid w:val="00390685"/>
    <w:rsid w:val="00457F33"/>
    <w:rsid w:val="005E693F"/>
    <w:rsid w:val="00664936"/>
    <w:rsid w:val="0068643A"/>
    <w:rsid w:val="00695F02"/>
    <w:rsid w:val="00750A0E"/>
    <w:rsid w:val="007924AC"/>
    <w:rsid w:val="008A26E0"/>
    <w:rsid w:val="009B20D2"/>
    <w:rsid w:val="00A0782F"/>
    <w:rsid w:val="00B567D4"/>
    <w:rsid w:val="00BB4AE3"/>
    <w:rsid w:val="00CA6DD4"/>
    <w:rsid w:val="00EA66DC"/>
    <w:rsid w:val="00EE17D5"/>
    <w:rsid w:val="00F901FE"/>
    <w:rsid w:val="00FB417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FF6F12"/>
  <w15:docId w15:val="{8C2990D2-CA1F-4119-B9DD-79FB5FE3F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8</Words>
  <Characters>472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lexander Smith</cp:lastModifiedBy>
  <cp:revision>2</cp:revision>
  <dcterms:created xsi:type="dcterms:W3CDTF">2021-04-17T14:56:00Z</dcterms:created>
  <dcterms:modified xsi:type="dcterms:W3CDTF">2021-04-17T14:56:00Z</dcterms:modified>
</cp:coreProperties>
</file>